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2EB" w:rsidRDefault="00F53C4B">
      <w:r>
        <w:t>Description of Additional Supplementary Files</w:t>
      </w:r>
    </w:p>
    <w:p w:rsidR="00F53C4B" w:rsidRDefault="00F53C4B"/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Title: Supplementary </w:t>
      </w:r>
      <w:r w:rsidRPr="00711C5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Video 1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. </w:t>
      </w:r>
      <w:bookmarkStart w:id="0" w:name="_Hlk80601896"/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Description: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Illustration of the patient’s letter recognition</w:t>
      </w:r>
      <w:bookmarkEnd w:id="0"/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using PRIMA-2 glasses at </w:t>
      </w:r>
      <w:r w:rsidRPr="00133F11">
        <w:rPr>
          <w:rFonts w:asciiTheme="majorBidi" w:eastAsia="Calibri" w:hAnsiTheme="majorBidi" w:cstheme="majorBidi"/>
          <w:color w:val="000000"/>
          <w:sz w:val="24"/>
          <w:szCs w:val="24"/>
        </w:rPr>
        <w:t>x4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magnification and a contrast reversal. 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Title: Supplementary </w:t>
      </w:r>
      <w:r w:rsidRPr="00711C5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Video</w:t>
      </w: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2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. 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Description: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Illustration of the patient’s reading ability with PRIMA-2 glasses at x4 magnification and a contrast reversal. 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Title: Supplementary </w:t>
      </w:r>
      <w:r w:rsidRPr="00711C5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Video</w:t>
      </w: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3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. 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Description: Control experiment for reading the same word as in S2, but without PRIMA-2 glasses.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Title: Supplementary </w:t>
      </w:r>
      <w:r w:rsidRPr="00711C5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Video</w:t>
      </w: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4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. 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Description: Simultaneous detection of the bars using prosthetic and natural vision in both eyes. 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Title: Supplementary </w:t>
      </w:r>
      <w:r w:rsidRPr="00711C5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Video</w:t>
      </w: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5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. </w:t>
      </w:r>
    </w:p>
    <w:p w:rsidR="00F53C4B" w:rsidRDefault="00F53C4B" w:rsidP="00F53C4B">
      <w:pPr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Description: </w:t>
      </w:r>
      <w:bookmarkStart w:id="1" w:name="_GoBack"/>
      <w:bookmarkEnd w:id="1"/>
      <w:r>
        <w:rPr>
          <w:rFonts w:asciiTheme="majorBidi" w:eastAsia="Calibri" w:hAnsiTheme="majorBidi" w:cstheme="majorBidi"/>
          <w:color w:val="000000"/>
          <w:sz w:val="24"/>
          <w:szCs w:val="24"/>
        </w:rPr>
        <w:t>Simultaneous detection of the bars using prosthetic and natural vision in the same eye.</w:t>
      </w:r>
    </w:p>
    <w:p w:rsidR="00F53C4B" w:rsidRDefault="00F53C4B"/>
    <w:sectPr w:rsidR="00F53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C4B"/>
    <w:rsid w:val="006F52EB"/>
    <w:rsid w:val="00F5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A3124"/>
  <w15:chartTrackingRefBased/>
  <w15:docId w15:val="{74F25196-3882-4E0B-89FD-CFD54C74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12T14:03:00Z</dcterms:created>
  <dcterms:modified xsi:type="dcterms:W3CDTF">2021-11-12T14:04:00Z</dcterms:modified>
</cp:coreProperties>
</file>